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26C9" w:rsidRDefault="00CE4BC3">
      <w:r w:rsidRPr="008D0DF2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C7CDF5" wp14:editId="1634FBAF">
                <wp:simplePos x="0" y="0"/>
                <wp:positionH relativeFrom="column">
                  <wp:posOffset>-73152</wp:posOffset>
                </wp:positionH>
                <wp:positionV relativeFrom="paragraph">
                  <wp:posOffset>-197509</wp:posOffset>
                </wp:positionV>
                <wp:extent cx="6567055" cy="989660"/>
                <wp:effectExtent l="0" t="0" r="0" b="0"/>
                <wp:wrapNone/>
                <wp:docPr id="5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67055" cy="9896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7107A" w:rsidRDefault="00BA26C9" w:rsidP="00BA26C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</w:pPr>
                            <w:bookmarkStart w:id="0" w:name="_GoBack"/>
                            <w:r w:rsidRPr="008C68C7"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>Figure S</w:t>
                            </w:r>
                            <w:r w:rsidR="00ED5610"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>5</w:t>
                            </w:r>
                            <w:r w:rsidR="00476CCC"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>a</w:t>
                            </w:r>
                          </w:p>
                          <w:p w:rsidR="00FB4F13" w:rsidRDefault="00FB4F13" w:rsidP="00BA26C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</w:pPr>
                          </w:p>
                          <w:p w:rsidR="00BA26C9" w:rsidRPr="00C7107A" w:rsidRDefault="00BA26C9" w:rsidP="00BA26C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i/>
                              </w:rPr>
                            </w:pPr>
                            <w:r w:rsidRPr="00C7107A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Funnel plot </w:t>
                            </w:r>
                            <w:r w:rsidR="00CE4BC3" w:rsidRPr="00C7107A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of Standard Error (SE) by Hedges</w:t>
                            </w:r>
                            <w:r w:rsidR="008E3442" w:rsidRPr="00C7107A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’</w:t>
                            </w:r>
                            <w:r w:rsidR="00CE4BC3" w:rsidRPr="00C7107A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 g for the effect </w:t>
                            </w:r>
                            <w:r w:rsidR="00D70956" w:rsidRPr="00C7107A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of</w:t>
                            </w:r>
                            <w:r w:rsidRPr="00C7107A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r w:rsidR="00ED5610" w:rsidRPr="00C7107A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training on targeted outcome: </w:t>
                            </w:r>
                            <w:r w:rsidR="00073820" w:rsidRPr="00C7107A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memory</w:t>
                            </w:r>
                            <w:r w:rsidR="006303B9" w:rsidRPr="00C7107A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 (observed and imputed)</w:t>
                            </w:r>
                            <w:bookmarkEnd w:id="0"/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C7CDF5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-5.75pt;margin-top:-15.55pt;width:517.1pt;height:77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" filled="f" stroked="f">
                <v:textbox>
                  <w:txbxContent>
                    <w:p w:rsidR="00C7107A" w:rsidRDefault="00BA26C9" w:rsidP="00BA26C9">
                      <w:pPr>
                        <w:pStyle w:val="NormalWeb"/>
                        <w:spacing w:before="0" w:beforeAutospacing="0" w:after="0" w:afterAutospacing="0"/>
                        <w:rPr>
                          <w:rFonts w:eastAsia="+mn-ea"/>
                          <w:color w:val="000000"/>
                          <w:kern w:val="24"/>
                        </w:rPr>
                      </w:pPr>
                      <w:bookmarkStart w:id="1" w:name="_GoBack"/>
                      <w:r w:rsidRPr="008C68C7">
                        <w:rPr>
                          <w:rFonts w:eastAsia="+mn-ea"/>
                          <w:color w:val="000000"/>
                          <w:kern w:val="24"/>
                        </w:rPr>
                        <w:t>Figure S</w:t>
                      </w:r>
                      <w:r w:rsidR="00ED5610">
                        <w:rPr>
                          <w:rFonts w:eastAsia="+mn-ea"/>
                          <w:color w:val="000000"/>
                          <w:kern w:val="24"/>
                        </w:rPr>
                        <w:t>5</w:t>
                      </w:r>
                      <w:r w:rsidR="00476CCC">
                        <w:rPr>
                          <w:rFonts w:eastAsia="+mn-ea"/>
                          <w:color w:val="000000"/>
                          <w:kern w:val="24"/>
                        </w:rPr>
                        <w:t>a</w:t>
                      </w:r>
                    </w:p>
                    <w:p w:rsidR="00FB4F13" w:rsidRDefault="00FB4F13" w:rsidP="00BA26C9">
                      <w:pPr>
                        <w:pStyle w:val="NormalWeb"/>
                        <w:spacing w:before="0" w:beforeAutospacing="0" w:after="0" w:afterAutospacing="0"/>
                        <w:rPr>
                          <w:rFonts w:eastAsia="+mn-ea"/>
                          <w:color w:val="000000"/>
                          <w:kern w:val="24"/>
                        </w:rPr>
                      </w:pPr>
                    </w:p>
                    <w:p w:rsidR="00BA26C9" w:rsidRPr="00C7107A" w:rsidRDefault="00BA26C9" w:rsidP="00BA26C9">
                      <w:pPr>
                        <w:pStyle w:val="NormalWeb"/>
                        <w:spacing w:before="0" w:beforeAutospacing="0" w:after="0" w:afterAutospacing="0"/>
                        <w:rPr>
                          <w:i/>
                        </w:rPr>
                      </w:pPr>
                      <w:r w:rsidRPr="00C7107A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Funnel plot </w:t>
                      </w:r>
                      <w:r w:rsidR="00CE4BC3" w:rsidRPr="00C7107A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of Standard Error (SE) by Hedges</w:t>
                      </w:r>
                      <w:r w:rsidR="008E3442" w:rsidRPr="00C7107A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’</w:t>
                      </w:r>
                      <w:r w:rsidR="00CE4BC3" w:rsidRPr="00C7107A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 g for the effect </w:t>
                      </w:r>
                      <w:r w:rsidR="00D70956" w:rsidRPr="00C7107A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of</w:t>
                      </w:r>
                      <w:r w:rsidRPr="00C7107A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 </w:t>
                      </w:r>
                      <w:r w:rsidR="00ED5610" w:rsidRPr="00C7107A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training on targeted outcome: </w:t>
                      </w:r>
                      <w:r w:rsidR="00073820" w:rsidRPr="00C7107A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memory</w:t>
                      </w:r>
                      <w:r w:rsidR="006303B9" w:rsidRPr="00C7107A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 (observed and imputed)</w:t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</w:p>
    <w:p w:rsidR="00BA26C9" w:rsidRDefault="00BA26C9"/>
    <w:p w:rsidR="00625D06" w:rsidRDefault="006303B9">
      <w:r w:rsidRPr="006303B9">
        <w:rPr>
          <w:noProof/>
        </w:rPr>
        <w:drawing>
          <wp:inline distT="0" distB="0" distL="0" distR="0">
            <wp:extent cx="5943600" cy="406688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66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26C9" w:rsidRDefault="00BA26C9"/>
    <w:sectPr w:rsidR="00BA26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6C9"/>
    <w:rsid w:val="00073820"/>
    <w:rsid w:val="000C365A"/>
    <w:rsid w:val="001177A1"/>
    <w:rsid w:val="0028698D"/>
    <w:rsid w:val="003E5354"/>
    <w:rsid w:val="00403B6E"/>
    <w:rsid w:val="00476CCC"/>
    <w:rsid w:val="00513BEA"/>
    <w:rsid w:val="00625D06"/>
    <w:rsid w:val="006303B9"/>
    <w:rsid w:val="007F3BB6"/>
    <w:rsid w:val="008C68C7"/>
    <w:rsid w:val="008E3442"/>
    <w:rsid w:val="009432A4"/>
    <w:rsid w:val="00A51CC5"/>
    <w:rsid w:val="00B178FC"/>
    <w:rsid w:val="00BA26C9"/>
    <w:rsid w:val="00C35975"/>
    <w:rsid w:val="00C7107A"/>
    <w:rsid w:val="00CE4BC3"/>
    <w:rsid w:val="00CF5EB2"/>
    <w:rsid w:val="00D56EC3"/>
    <w:rsid w:val="00D70956"/>
    <w:rsid w:val="00DE13D8"/>
    <w:rsid w:val="00E06BEB"/>
    <w:rsid w:val="00ED5610"/>
    <w:rsid w:val="00F95C52"/>
    <w:rsid w:val="00FB4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AB152"/>
  <w15:chartTrackingRefBased/>
  <w15:docId w15:val="{785ED1AB-F9D7-4AA1-9FCB-A6E490B92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26C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0</Words>
  <Characters>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 Sherman</dc:creator>
  <cp:keywords/>
  <dc:description/>
  <cp:lastModifiedBy>Dale Sherman</cp:lastModifiedBy>
  <cp:revision>24</cp:revision>
  <dcterms:created xsi:type="dcterms:W3CDTF">2017-07-20T18:09:00Z</dcterms:created>
  <dcterms:modified xsi:type="dcterms:W3CDTF">2017-10-17T05:03:00Z</dcterms:modified>
</cp:coreProperties>
</file>